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F0141" w14:textId="67825775" w:rsidR="004D36C9" w:rsidRPr="004D36C9" w:rsidRDefault="004D36C9" w:rsidP="004D36C9">
      <w:pPr>
        <w:spacing w:before="24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4D36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SUPPLEMENTARY FIGURES: </w:t>
      </w:r>
    </w:p>
    <w:p w14:paraId="024EC690" w14:textId="57D4AD23" w:rsidR="004D36C9" w:rsidRPr="004D36C9" w:rsidRDefault="004D36C9" w:rsidP="003A25D8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4D36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S</w:t>
      </w:r>
      <w:r w:rsidRPr="004D36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eastAsia="en-IN"/>
          <w14:ligatures w14:val="none"/>
        </w:rPr>
        <w:t>upplementary</w:t>
      </w:r>
      <w:r w:rsidRPr="004D36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Figure </w:t>
      </w:r>
      <w:r w:rsidRPr="003A25D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1</w:t>
      </w:r>
      <w:r w:rsidRPr="004D36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:</w:t>
      </w:r>
      <w:r w:rsidRPr="004D36C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Quality assessment using </w:t>
      </w:r>
      <w:r w:rsidRPr="004D36C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IN"/>
          <w14:ligatures w14:val="none"/>
        </w:rPr>
        <w:t>Cochrane Risk of Bias tool for randomized controlled trials (RCTs)</w:t>
      </w:r>
      <w:r w:rsidRPr="004D36C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A) Risk of Bias summary, B) Risk of Bias graph.</w:t>
      </w:r>
    </w:p>
    <w:p w14:paraId="4184640D" w14:textId="77777777" w:rsidR="003A25D8" w:rsidRPr="0073158B" w:rsidRDefault="003A25D8" w:rsidP="003A25D8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Supplementary Figure </w:t>
      </w:r>
      <w:r w:rsidRPr="003A25D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2</w:t>
      </w: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:</w:t>
      </w:r>
      <w:r w:rsidRPr="007315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Funnel plot</w:t>
      </w:r>
      <w:r w:rsidRPr="003A25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of primary outcome </w:t>
      </w:r>
      <w:r w:rsidRPr="007315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stroke.</w:t>
      </w:r>
    </w:p>
    <w:p w14:paraId="6B633390" w14:textId="77777777" w:rsidR="003A25D8" w:rsidRPr="003A25D8" w:rsidRDefault="003A25D8" w:rsidP="003A25D8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Supplementary Figure </w:t>
      </w:r>
      <w:r w:rsidRPr="003A25D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3</w:t>
      </w: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:</w:t>
      </w:r>
      <w:r w:rsidRPr="007315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Funnel plot</w:t>
      </w:r>
      <w:r w:rsidRPr="003A25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for non-fatal </w:t>
      </w:r>
      <w:r w:rsidRPr="007315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stroke.</w:t>
      </w:r>
    </w:p>
    <w:p w14:paraId="2EFC7920" w14:textId="77777777" w:rsidR="003A25D8" w:rsidRPr="0073158B" w:rsidRDefault="003A25D8" w:rsidP="003A25D8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Supplementary Figure </w:t>
      </w:r>
      <w:r w:rsidRPr="003A25D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4</w:t>
      </w: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:</w:t>
      </w:r>
      <w:r w:rsidRPr="007315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Funnel plot</w:t>
      </w:r>
      <w:r w:rsidRPr="003A25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for fatal </w:t>
      </w:r>
      <w:r w:rsidRPr="0073158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stroke.</w:t>
      </w:r>
    </w:p>
    <w:p w14:paraId="018A511C" w14:textId="76FCBCDE" w:rsidR="00397FB2" w:rsidRDefault="00397FB2" w:rsidP="004D36C9"/>
    <w:p w14:paraId="3586E9DD" w14:textId="77777777" w:rsidR="004D36C9" w:rsidRDefault="004D36C9" w:rsidP="004D36C9"/>
    <w:p w14:paraId="43C63A79" w14:textId="77777777" w:rsidR="004D36C9" w:rsidRDefault="004D36C9" w:rsidP="004D36C9"/>
    <w:p w14:paraId="21D37324" w14:textId="77777777" w:rsidR="004D36C9" w:rsidRPr="004D36C9" w:rsidRDefault="004D36C9" w:rsidP="004D36C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4D36C9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A) Risk of Bias summary</w:t>
      </w:r>
    </w:p>
    <w:p w14:paraId="62AE6D97" w14:textId="19616399" w:rsidR="004D36C9" w:rsidRDefault="004D36C9" w:rsidP="004D36C9">
      <w:r>
        <w:rPr>
          <w:noProof/>
        </w:rPr>
        <w:drawing>
          <wp:inline distT="0" distB="0" distL="0" distR="0" wp14:anchorId="4836A685" wp14:editId="26B3E105">
            <wp:extent cx="4099560" cy="4003477"/>
            <wp:effectExtent l="0" t="0" r="0" b="0"/>
            <wp:docPr id="14136379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637949" name="Picture 141363794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9089" cy="4012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4C018" w14:textId="77777777" w:rsidR="004D36C9" w:rsidRPr="004D36C9" w:rsidRDefault="004D36C9" w:rsidP="004D36C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4D36C9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IN"/>
          <w14:ligatures w14:val="none"/>
        </w:rPr>
        <w:t>B) Risk of Bias graph</w:t>
      </w:r>
    </w:p>
    <w:p w14:paraId="68446797" w14:textId="4ED94C98" w:rsidR="004D36C9" w:rsidRDefault="004D36C9" w:rsidP="004D36C9">
      <w:r>
        <w:rPr>
          <w:noProof/>
        </w:rPr>
        <w:drawing>
          <wp:inline distT="0" distB="0" distL="0" distR="0" wp14:anchorId="015C489A" wp14:editId="648D95AC">
            <wp:extent cx="4180114" cy="1257300"/>
            <wp:effectExtent l="0" t="0" r="0" b="0"/>
            <wp:docPr id="1992459271" name="Picture 2" descr="A green ba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459271" name="Picture 2" descr="A green bar with black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544" cy="1260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78C09" w14:textId="77777777" w:rsidR="003A25D8" w:rsidRPr="004D36C9" w:rsidRDefault="003A25D8" w:rsidP="003A25D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4D36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S</w:t>
      </w:r>
      <w:r w:rsidRPr="004D36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eastAsia="en-IN"/>
          <w14:ligatures w14:val="none"/>
        </w:rPr>
        <w:t>upplementary</w:t>
      </w:r>
      <w:r w:rsidRPr="004D36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1</w:t>
      </w:r>
      <w:r w:rsidRPr="004D36C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:</w:t>
      </w:r>
      <w:r w:rsidRPr="004D36C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Quality assessment using </w:t>
      </w:r>
      <w:r w:rsidRPr="004D36C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:lang w:eastAsia="en-IN"/>
          <w14:ligatures w14:val="none"/>
        </w:rPr>
        <w:t>Cochrane Risk of Bias tool for randomized controlled trials (RCTs)</w:t>
      </w:r>
      <w:r w:rsidRPr="004D36C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A) Risk of Bias summary, B) Risk of Bias graph.</w:t>
      </w:r>
    </w:p>
    <w:p w14:paraId="7653E06D" w14:textId="77777777" w:rsidR="003A25D8" w:rsidRDefault="003A25D8" w:rsidP="003A25D8"/>
    <w:p w14:paraId="4C0F1F44" w14:textId="77777777" w:rsidR="004D36C9" w:rsidRDefault="004D36C9" w:rsidP="004D36C9"/>
    <w:p w14:paraId="60F5AA57" w14:textId="77777777" w:rsidR="0073158B" w:rsidRDefault="0073158B" w:rsidP="004D36C9"/>
    <w:p w14:paraId="22A7008D" w14:textId="7E8C8BBA" w:rsidR="0073158B" w:rsidRDefault="0073158B" w:rsidP="004D36C9">
      <w:r>
        <w:rPr>
          <w:noProof/>
        </w:rPr>
        <w:drawing>
          <wp:inline distT="0" distB="0" distL="0" distR="0" wp14:anchorId="70D95C13" wp14:editId="7ED17BD7">
            <wp:extent cx="4572000" cy="3325091"/>
            <wp:effectExtent l="0" t="0" r="0" b="0"/>
            <wp:docPr id="1116639280" name="Picture 3" descr="A diagram of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639280" name="Picture 3" descr="A diagram of funnel plo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906" cy="3326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74F17" w14:textId="21995436" w:rsidR="0073158B" w:rsidRPr="0073158B" w:rsidRDefault="0073158B" w:rsidP="0073158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>2</w:t>
      </w: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>:</w:t>
      </w:r>
      <w:r w:rsidRPr="0073158B"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  <w:t xml:space="preserve"> Funnel plot</w:t>
      </w:r>
      <w:r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  <w:t xml:space="preserve"> of primary outcome </w:t>
      </w:r>
      <w:r w:rsidRPr="0073158B"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  <w:t>stroke.</w:t>
      </w:r>
    </w:p>
    <w:p w14:paraId="61B0144E" w14:textId="77777777" w:rsidR="004D36C9" w:rsidRDefault="004D36C9" w:rsidP="004D36C9"/>
    <w:p w14:paraId="0A706A98" w14:textId="2DB7C7DE" w:rsidR="004D36C9" w:rsidRDefault="00A35D85" w:rsidP="004D36C9">
      <w:r>
        <w:rPr>
          <w:noProof/>
        </w:rPr>
        <w:drawing>
          <wp:inline distT="0" distB="0" distL="0" distR="0" wp14:anchorId="7E7B6A62" wp14:editId="57DC57AB">
            <wp:extent cx="4678680" cy="3657600"/>
            <wp:effectExtent l="0" t="0" r="0" b="0"/>
            <wp:docPr id="305504282" name="Picture 4" descr="A diagram of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504282" name="Picture 4" descr="A diagram of funnel plo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CBD6D" w14:textId="10624BFA" w:rsidR="00A35D85" w:rsidRDefault="00A35D85" w:rsidP="00A35D8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</w:pP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>3</w:t>
      </w: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>:</w:t>
      </w:r>
      <w:r w:rsidRPr="0073158B"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  <w:t xml:space="preserve"> Funnel plot</w:t>
      </w:r>
      <w:r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  <w:t xml:space="preserve"> for non-fatal </w:t>
      </w:r>
      <w:r w:rsidRPr="0073158B"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  <w:t>stroke.</w:t>
      </w:r>
    </w:p>
    <w:p w14:paraId="587FF6A9" w14:textId="77777777" w:rsidR="003A25D8" w:rsidRDefault="003A25D8" w:rsidP="00A35D8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</w:pPr>
    </w:p>
    <w:p w14:paraId="219B8FC4" w14:textId="252DB1BF" w:rsidR="003A25D8" w:rsidRDefault="003A25D8" w:rsidP="00A35D8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lang w:eastAsia="en-IN"/>
        </w:rPr>
        <w:drawing>
          <wp:inline distT="0" distB="0" distL="0" distR="0" wp14:anchorId="6508B4FE" wp14:editId="4BB4842F">
            <wp:extent cx="4732020" cy="3441469"/>
            <wp:effectExtent l="0" t="0" r="0" b="0"/>
            <wp:docPr id="172121883" name="Picture 5" descr="A diagram of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21883" name="Picture 5" descr="A diagram of funnel plo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5294" cy="344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ABFD0" w14:textId="77777777" w:rsidR="00A35D85" w:rsidRDefault="00A35D85" w:rsidP="00A35D8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</w:pPr>
    </w:p>
    <w:p w14:paraId="174636BF" w14:textId="16576BFA" w:rsidR="00A35D85" w:rsidRPr="0073158B" w:rsidRDefault="00A35D85" w:rsidP="00A35D8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>4</w:t>
      </w:r>
      <w:r w:rsidRPr="0073158B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IN"/>
          <w14:ligatures w14:val="none"/>
        </w:rPr>
        <w:t>:</w:t>
      </w:r>
      <w:r w:rsidRPr="0073158B"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  <w:t xml:space="preserve"> Funnel plot</w:t>
      </w:r>
      <w:r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  <w:t xml:space="preserve"> for fatal </w:t>
      </w:r>
      <w:r w:rsidRPr="0073158B">
        <w:rPr>
          <w:rFonts w:ascii="Times New Roman" w:eastAsia="Times New Roman" w:hAnsi="Times New Roman" w:cs="Times New Roman"/>
          <w:color w:val="000000"/>
          <w:kern w:val="0"/>
          <w:lang w:eastAsia="en-IN"/>
          <w14:ligatures w14:val="none"/>
        </w:rPr>
        <w:t>stroke.</w:t>
      </w:r>
    </w:p>
    <w:p w14:paraId="6321805C" w14:textId="77777777" w:rsidR="00A35D85" w:rsidRPr="0073158B" w:rsidRDefault="00A35D85" w:rsidP="00A35D8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0224C4E9" w14:textId="77777777" w:rsidR="004D36C9" w:rsidRDefault="004D36C9" w:rsidP="004D36C9"/>
    <w:sectPr w:rsidR="004D3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C9"/>
    <w:rsid w:val="00001B11"/>
    <w:rsid w:val="001F1205"/>
    <w:rsid w:val="00280D82"/>
    <w:rsid w:val="00397FB2"/>
    <w:rsid w:val="003A25D8"/>
    <w:rsid w:val="004D36C9"/>
    <w:rsid w:val="005958B6"/>
    <w:rsid w:val="0073158B"/>
    <w:rsid w:val="008175F9"/>
    <w:rsid w:val="00A35D85"/>
    <w:rsid w:val="00AE268A"/>
    <w:rsid w:val="00BD7496"/>
    <w:rsid w:val="00E44109"/>
    <w:rsid w:val="00EB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E34A4"/>
  <w15:chartTrackingRefBased/>
  <w15:docId w15:val="{77B56A65-6EA0-4255-BFD9-E08AEAC2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3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6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6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6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6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6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6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6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6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6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6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6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6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6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6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6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6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6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6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6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6C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D3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3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h jaiswal</dc:creator>
  <cp:keywords/>
  <dc:description/>
  <cp:lastModifiedBy>vikash jaiswal</cp:lastModifiedBy>
  <cp:revision>2</cp:revision>
  <dcterms:created xsi:type="dcterms:W3CDTF">2024-08-22T12:54:00Z</dcterms:created>
  <dcterms:modified xsi:type="dcterms:W3CDTF">2024-08-22T12:54:00Z</dcterms:modified>
</cp:coreProperties>
</file>